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19E35" w14:textId="5EF96436" w:rsidR="004E2F44" w:rsidRDefault="00044AD9">
      <w:pPr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, Table S1</w:t>
      </w:r>
      <w:r w:rsidR="004E2F44" w:rsidRPr="00A76A10">
        <w:rPr>
          <w:rFonts w:ascii="Times New Roman" w:hAnsi="Times New Roman" w:cs="Times New Roman"/>
          <w:b/>
          <w:bCs/>
          <w:lang w:val="en-US"/>
        </w:rPr>
        <w:t>.</w:t>
      </w:r>
      <w:r w:rsidR="004E2F44" w:rsidRPr="00A76A10">
        <w:rPr>
          <w:rFonts w:ascii="Times New Roman" w:hAnsi="Times New Roman" w:cs="Times New Roman"/>
          <w:lang w:val="en-US"/>
        </w:rPr>
        <w:t xml:space="preserve"> </w:t>
      </w:r>
      <w:r w:rsidR="00A705DD" w:rsidRPr="00A705DD">
        <w:rPr>
          <w:rFonts w:ascii="Times New Roman" w:eastAsia="Times New Roman" w:hAnsi="Times New Roman" w:cs="Times New Roman"/>
          <w:lang w:val="en-US" w:eastAsia="it-IT"/>
        </w:rPr>
        <w:t>Demographic and clinical characteristics of the study population</w:t>
      </w:r>
    </w:p>
    <w:p w14:paraId="20866082" w14:textId="5E311C7D" w:rsidR="00681A87" w:rsidRDefault="00681A87">
      <w:pPr>
        <w:rPr>
          <w:rFonts w:ascii="Times New Roman" w:eastAsia="Times New Roman" w:hAnsi="Times New Roman" w:cs="Times New Roman"/>
          <w:lang w:val="en-US" w:eastAsia="it-IT"/>
        </w:rPr>
      </w:pPr>
    </w:p>
    <w:p w14:paraId="411C1816" w14:textId="77777777" w:rsidR="00681A87" w:rsidRPr="00990932" w:rsidRDefault="00681A87" w:rsidP="00681A87">
      <w:pPr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990932">
        <w:rPr>
          <w:rFonts w:ascii="Times New Roman" w:eastAsia="Times New Roman" w:hAnsi="Times New Roman" w:cs="Times New Roman"/>
          <w:b/>
          <w:bCs/>
          <w:lang w:val="en-US" w:eastAsia="it-IT"/>
        </w:rPr>
        <w:t>Notes</w:t>
      </w:r>
    </w:p>
    <w:p w14:paraId="6DD4CA6C" w14:textId="77777777" w:rsidR="00681A87" w:rsidRPr="00DC450B" w:rsidRDefault="00681A87" w:rsidP="00681A87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proofErr w:type="spellStart"/>
      <w:r w:rsidRPr="00DC450B">
        <w:rPr>
          <w:rFonts w:ascii="Times New Roman" w:eastAsia="Times New Roman" w:hAnsi="Times New Roman" w:cs="Times New Roman"/>
          <w:lang w:val="en-US" w:eastAsia="it-IT"/>
        </w:rPr>
        <w:t>Hb</w:t>
      </w:r>
      <w:proofErr w:type="spellEnd"/>
      <w:r w:rsidRPr="00DC450B">
        <w:rPr>
          <w:rFonts w:ascii="Times New Roman" w:eastAsia="Times New Roman" w:hAnsi="Times New Roman" w:cs="Times New Roman"/>
          <w:lang w:val="en-US" w:eastAsia="it-IT"/>
        </w:rPr>
        <w:t xml:space="preserve">, hemoglobin; TSH, thyroid-stimulating hormone; TBC, tuberculosis; FASD, fetal alcohol spectrum disorder; FAS, fetal alcohol syndrome; </w:t>
      </w:r>
      <w:proofErr w:type="spellStart"/>
      <w:r w:rsidRPr="00DC450B">
        <w:rPr>
          <w:rFonts w:ascii="Times New Roman" w:eastAsia="Times New Roman" w:hAnsi="Times New Roman" w:cs="Times New Roman"/>
          <w:lang w:val="en-US" w:eastAsia="it-IT"/>
        </w:rPr>
        <w:t>pFAS</w:t>
      </w:r>
      <w:proofErr w:type="spellEnd"/>
      <w:r w:rsidRPr="00DC450B">
        <w:rPr>
          <w:rFonts w:ascii="Times New Roman" w:eastAsia="Times New Roman" w:hAnsi="Times New Roman" w:cs="Times New Roman"/>
          <w:lang w:val="en-US" w:eastAsia="it-IT"/>
        </w:rPr>
        <w:t>, partial fetal alcohol syndrome; ARND, alcohol-related neurodevelopmental disorder; ND-PAE, neurodevelopmental disorder associated with prenatal alcohol exposure.</w:t>
      </w:r>
    </w:p>
    <w:p w14:paraId="1D1EC945" w14:textId="77777777" w:rsidR="00681A87" w:rsidRPr="00A76A10" w:rsidRDefault="00681A87">
      <w:pPr>
        <w:rPr>
          <w:rFonts w:ascii="Times New Roman" w:eastAsia="Times New Roman" w:hAnsi="Times New Roman" w:cs="Times New Roman"/>
          <w:lang w:val="en-US" w:eastAsia="it-IT"/>
        </w:rPr>
      </w:pPr>
    </w:p>
    <w:tbl>
      <w:tblPr>
        <w:tblStyle w:val="TableGrid"/>
        <w:tblpPr w:leftFromText="141" w:rightFromText="141" w:vertAnchor="page" w:horzAnchor="margin" w:tblpY="3586"/>
        <w:tblW w:w="7508" w:type="dxa"/>
        <w:tblLook w:val="04A0" w:firstRow="1" w:lastRow="0" w:firstColumn="1" w:lastColumn="0" w:noHBand="0" w:noVBand="1"/>
      </w:tblPr>
      <w:tblGrid>
        <w:gridCol w:w="3964"/>
        <w:gridCol w:w="3544"/>
      </w:tblGrid>
      <w:tr w:rsidR="00E55D99" w:rsidRPr="00681A87" w14:paraId="4076B2B9" w14:textId="77777777" w:rsidTr="00E55D99">
        <w:tc>
          <w:tcPr>
            <w:tcW w:w="3964" w:type="dxa"/>
          </w:tcPr>
          <w:p w14:paraId="0177194C" w14:textId="754DEA25" w:rsidR="00E55D99" w:rsidRPr="00D9635B" w:rsidRDefault="00E55D99" w:rsidP="000833B8">
            <w:pPr>
              <w:rPr>
                <w:lang w:val="en-US"/>
              </w:rPr>
            </w:pPr>
            <w:r>
              <w:rPr>
                <w:lang w:val="en-US"/>
              </w:rPr>
              <w:t>Characteristic of the study population</w:t>
            </w:r>
          </w:p>
          <w:p w14:paraId="5AC13F66" w14:textId="0F209AD8" w:rsidR="00E55D99" w:rsidRPr="00D9635B" w:rsidRDefault="00E55D99" w:rsidP="00B157E8">
            <w:pPr>
              <w:rPr>
                <w:lang w:val="en-US"/>
              </w:rPr>
            </w:pPr>
          </w:p>
        </w:tc>
        <w:tc>
          <w:tcPr>
            <w:tcW w:w="3544" w:type="dxa"/>
            <w:shd w:val="clear" w:color="auto" w:fill="C5E0B3" w:themeFill="accent6" w:themeFillTint="66"/>
          </w:tcPr>
          <w:p w14:paraId="20675E3C" w14:textId="77777777" w:rsidR="00E55D99" w:rsidRPr="00D9635B" w:rsidRDefault="00E55D99" w:rsidP="000833B8">
            <w:pPr>
              <w:rPr>
                <w:b/>
                <w:bCs/>
                <w:lang w:val="en-US"/>
              </w:rPr>
            </w:pPr>
            <w:r w:rsidRPr="00D9635B">
              <w:rPr>
                <w:b/>
                <w:bCs/>
                <w:lang w:val="en-US"/>
              </w:rPr>
              <w:t xml:space="preserve">Total of Internationally Adopted Children </w:t>
            </w:r>
          </w:p>
          <w:p w14:paraId="11492181" w14:textId="3896E01D" w:rsidR="00E55D99" w:rsidRPr="003164E2" w:rsidRDefault="00E55D99" w:rsidP="000833B8">
            <w:pPr>
              <w:rPr>
                <w:b/>
                <w:bCs/>
                <w:lang w:val="en-US"/>
              </w:rPr>
            </w:pPr>
            <w:r w:rsidRPr="00D9635B">
              <w:rPr>
                <w:b/>
                <w:bCs/>
                <w:lang w:val="en-US"/>
              </w:rPr>
              <w:t>(n=1955)</w:t>
            </w:r>
          </w:p>
        </w:tc>
      </w:tr>
      <w:tr w:rsidR="00E55D99" w14:paraId="641FAD6B" w14:textId="77777777" w:rsidTr="00E55D99">
        <w:tc>
          <w:tcPr>
            <w:tcW w:w="3964" w:type="dxa"/>
          </w:tcPr>
          <w:p w14:paraId="24B3418B" w14:textId="77777777" w:rsidR="00E55D99" w:rsidRDefault="00E55D99" w:rsidP="00B157E8">
            <w:r>
              <w:t>Gender</w:t>
            </w:r>
          </w:p>
          <w:p w14:paraId="0BE63F46" w14:textId="77777777" w:rsidR="00E55D99" w:rsidRDefault="00E55D99" w:rsidP="00B157E8"/>
          <w:p w14:paraId="1B1628BD" w14:textId="77777777" w:rsidR="00E55D99" w:rsidRDefault="00E55D99" w:rsidP="00B157E8">
            <w:pPr>
              <w:jc w:val="center"/>
            </w:pPr>
            <w:r>
              <w:t>Male</w:t>
            </w:r>
          </w:p>
          <w:p w14:paraId="3C259900" w14:textId="77777777" w:rsidR="00E55D99" w:rsidRDefault="00E55D99" w:rsidP="00B157E8">
            <w:pPr>
              <w:jc w:val="center"/>
            </w:pPr>
            <w:r>
              <w:t>Female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096B73A3" w14:textId="77777777" w:rsidR="00E55D99" w:rsidRDefault="00E55D99" w:rsidP="00B157E8"/>
          <w:p w14:paraId="7A3FF77F" w14:textId="77777777" w:rsidR="00E55D99" w:rsidRDefault="00E55D99" w:rsidP="00B157E8"/>
          <w:p w14:paraId="6A970292" w14:textId="76B9BD8D" w:rsidR="00E55D99" w:rsidRDefault="00E55D99" w:rsidP="00B157E8">
            <w:r>
              <w:t>1186 (60.7%)</w:t>
            </w:r>
          </w:p>
          <w:p w14:paraId="36276ADA" w14:textId="56CE315C" w:rsidR="00E55D99" w:rsidRDefault="00E55D99" w:rsidP="00B157E8">
            <w:r>
              <w:t>769 (39.3%)</w:t>
            </w:r>
          </w:p>
        </w:tc>
      </w:tr>
      <w:tr w:rsidR="00E55D99" w14:paraId="753EF0F9" w14:textId="77777777" w:rsidTr="00E55D99">
        <w:tc>
          <w:tcPr>
            <w:tcW w:w="3964" w:type="dxa"/>
          </w:tcPr>
          <w:p w14:paraId="2E4CD437" w14:textId="77777777" w:rsidR="00E55D99" w:rsidRPr="00594E52" w:rsidRDefault="00E55D99" w:rsidP="00B157E8">
            <w:pPr>
              <w:rPr>
                <w:lang w:val="en-US"/>
              </w:rPr>
            </w:pPr>
            <w:r w:rsidRPr="00594E52">
              <w:rPr>
                <w:lang w:val="en-US"/>
              </w:rPr>
              <w:t>Continent of origin</w:t>
            </w:r>
          </w:p>
          <w:p w14:paraId="5475FC80" w14:textId="77777777" w:rsidR="00E55D99" w:rsidRPr="00594E52" w:rsidRDefault="00E55D99" w:rsidP="00B157E8">
            <w:pPr>
              <w:rPr>
                <w:lang w:val="en-US"/>
              </w:rPr>
            </w:pPr>
          </w:p>
          <w:p w14:paraId="4D648F05" w14:textId="77777777" w:rsidR="00E55D99" w:rsidRPr="00594E52" w:rsidRDefault="00E55D99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Europe</w:t>
            </w:r>
          </w:p>
          <w:p w14:paraId="25CF8876" w14:textId="77777777" w:rsidR="00E55D99" w:rsidRPr="00594E52" w:rsidRDefault="00E55D99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Asia</w:t>
            </w:r>
          </w:p>
          <w:p w14:paraId="25B2E1F3" w14:textId="77777777" w:rsidR="00E55D99" w:rsidRPr="00594E52" w:rsidRDefault="00E55D99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Africa</w:t>
            </w:r>
          </w:p>
          <w:p w14:paraId="5A92DAE7" w14:textId="77777777" w:rsidR="00E55D99" w:rsidRDefault="00E55D99" w:rsidP="00B157E8">
            <w:pPr>
              <w:jc w:val="center"/>
            </w:pPr>
            <w:r>
              <w:t>America</w:t>
            </w:r>
          </w:p>
          <w:p w14:paraId="4EE4AF87" w14:textId="77777777" w:rsidR="00E55D99" w:rsidRDefault="00E55D99" w:rsidP="00B157E8">
            <w:pPr>
              <w:jc w:val="center"/>
            </w:pPr>
            <w:r>
              <w:t>Unknown</w:t>
            </w:r>
          </w:p>
          <w:p w14:paraId="362E9F31" w14:textId="77777777" w:rsidR="00E55D99" w:rsidRDefault="00E55D99" w:rsidP="00B157E8">
            <w:pPr>
              <w:jc w:val="center"/>
            </w:pPr>
          </w:p>
        </w:tc>
        <w:tc>
          <w:tcPr>
            <w:tcW w:w="3544" w:type="dxa"/>
            <w:shd w:val="clear" w:color="auto" w:fill="C5E0B3" w:themeFill="accent6" w:themeFillTint="66"/>
          </w:tcPr>
          <w:p w14:paraId="359DE9C7" w14:textId="77777777" w:rsidR="00E55D99" w:rsidRDefault="00E55D99" w:rsidP="00B157E8"/>
          <w:p w14:paraId="4478EE0F" w14:textId="77777777" w:rsidR="00E55D99" w:rsidRDefault="00E55D99" w:rsidP="00B157E8"/>
          <w:p w14:paraId="2838BFBF" w14:textId="115767CE" w:rsidR="00E55D99" w:rsidRDefault="00E55D99" w:rsidP="00B157E8">
            <w:r>
              <w:t>784 (40.1%)</w:t>
            </w:r>
          </w:p>
          <w:p w14:paraId="2450C471" w14:textId="5A649B99" w:rsidR="00E55D99" w:rsidRDefault="00E55D99" w:rsidP="00B157E8">
            <w:r>
              <w:t>418 (21.4%)</w:t>
            </w:r>
          </w:p>
          <w:p w14:paraId="5FA23AED" w14:textId="4C1750AB" w:rsidR="00E55D99" w:rsidRDefault="00E55D99" w:rsidP="00B157E8">
            <w:r>
              <w:t>298 (15.2%)</w:t>
            </w:r>
          </w:p>
          <w:p w14:paraId="6B830A25" w14:textId="1A1F5F0C" w:rsidR="00E55D99" w:rsidRDefault="00E55D99" w:rsidP="00B157E8">
            <w:r>
              <w:t>447 (22.9%)</w:t>
            </w:r>
          </w:p>
          <w:p w14:paraId="517855F0" w14:textId="30847D19" w:rsidR="00E55D99" w:rsidRDefault="00E55D99" w:rsidP="00B157E8">
            <w:r>
              <w:t>8 (0.4%)</w:t>
            </w:r>
          </w:p>
        </w:tc>
      </w:tr>
      <w:tr w:rsidR="00E55D99" w:rsidRPr="00895E95" w14:paraId="67C30609" w14:textId="77777777" w:rsidTr="00E55D99">
        <w:tc>
          <w:tcPr>
            <w:tcW w:w="3964" w:type="dxa"/>
          </w:tcPr>
          <w:p w14:paraId="0AAF8768" w14:textId="59BFD5ED" w:rsidR="00E55D99" w:rsidRPr="00113527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Age in years </w:t>
            </w:r>
          </w:p>
          <w:p w14:paraId="7EAFB035" w14:textId="77777777" w:rsidR="00732655" w:rsidRDefault="00732655" w:rsidP="00732655">
            <w:pPr>
              <w:jc w:val="center"/>
              <w:rPr>
                <w:lang w:val="en-US"/>
              </w:rPr>
            </w:pPr>
          </w:p>
          <w:p w14:paraId="0AEA5981" w14:textId="2B5BE011" w:rsidR="00E55D99" w:rsidRPr="00594E52" w:rsidRDefault="00E55D99" w:rsidP="00732655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&lt;1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</w:t>
            </w:r>
          </w:p>
          <w:p w14:paraId="5B787098" w14:textId="77777777" w:rsidR="00E55D99" w:rsidRPr="00594E52" w:rsidRDefault="00E55D99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-4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s</w:t>
            </w:r>
          </w:p>
          <w:p w14:paraId="3684630B" w14:textId="77777777" w:rsidR="00E55D99" w:rsidRPr="00594E52" w:rsidRDefault="00E55D99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5-9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s</w:t>
            </w:r>
          </w:p>
          <w:p w14:paraId="0FD85F16" w14:textId="77777777" w:rsidR="00E55D99" w:rsidRPr="00594E52" w:rsidRDefault="00E55D99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0-14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</w:t>
            </w:r>
            <w:r>
              <w:rPr>
                <w:lang w:val="en-US"/>
              </w:rPr>
              <w:t>ears</w:t>
            </w:r>
          </w:p>
          <w:p w14:paraId="7AC48A68" w14:textId="4E722D7A" w:rsidR="00E55D99" w:rsidRPr="00594E52" w:rsidRDefault="00E55D99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5</w:t>
            </w:r>
            <w:r w:rsidR="00732655">
              <w:rPr>
                <w:lang w:val="en-US"/>
              </w:rPr>
              <w:t>-18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</w:t>
            </w:r>
            <w:r>
              <w:rPr>
                <w:lang w:val="en-US"/>
              </w:rPr>
              <w:t>ears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60FEB98E" w14:textId="49575C80" w:rsidR="00E55D99" w:rsidRDefault="00E55D99" w:rsidP="00D05A3A">
            <w:pPr>
              <w:rPr>
                <w:lang w:val="en-US"/>
              </w:rPr>
            </w:pPr>
            <w:r w:rsidRPr="00113527">
              <w:rPr>
                <w:lang w:val="en-US"/>
              </w:rPr>
              <w:t xml:space="preserve"> </w:t>
            </w:r>
          </w:p>
          <w:p w14:paraId="20E78670" w14:textId="77777777" w:rsidR="00E55D99" w:rsidRDefault="00E55D99" w:rsidP="00B157E8">
            <w:pPr>
              <w:rPr>
                <w:lang w:val="en-US"/>
              </w:rPr>
            </w:pPr>
          </w:p>
          <w:p w14:paraId="3334EFC3" w14:textId="7C16626C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29 </w:t>
            </w:r>
            <w:r>
              <w:t>(1.5%)</w:t>
            </w:r>
          </w:p>
          <w:p w14:paraId="0BD63C36" w14:textId="233B1BA7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660 </w:t>
            </w:r>
            <w:r>
              <w:t>(33.8%)</w:t>
            </w:r>
          </w:p>
          <w:p w14:paraId="00D43E85" w14:textId="65452F68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1021 </w:t>
            </w:r>
            <w:r>
              <w:t>(52.2%)</w:t>
            </w:r>
          </w:p>
          <w:p w14:paraId="0FB8D699" w14:textId="2E5744C3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207 (10.6</w:t>
            </w:r>
            <w:r>
              <w:t>%)</w:t>
            </w:r>
          </w:p>
          <w:p w14:paraId="18CF832D" w14:textId="63B2FCDC" w:rsidR="00E55D99" w:rsidRPr="00895E95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38 </w:t>
            </w:r>
            <w:r>
              <w:t>(1.9%)</w:t>
            </w:r>
          </w:p>
        </w:tc>
      </w:tr>
      <w:tr w:rsidR="00E55D99" w:rsidRPr="00895E95" w14:paraId="4BEFBC3F" w14:textId="77777777" w:rsidTr="00E55D99">
        <w:tc>
          <w:tcPr>
            <w:tcW w:w="3964" w:type="dxa"/>
          </w:tcPr>
          <w:p w14:paraId="48752723" w14:textId="09B944AC" w:rsidR="00E55D99" w:rsidRDefault="00E55D99" w:rsidP="008918B2">
            <w:pPr>
              <w:rPr>
                <w:lang w:val="en-US"/>
              </w:rPr>
            </w:pPr>
            <w:r w:rsidRPr="00D05A3A">
              <w:rPr>
                <w:lang w:val="en-US"/>
              </w:rPr>
              <w:t>Days since arrival in Italy</w:t>
            </w:r>
          </w:p>
          <w:p w14:paraId="238C38E7" w14:textId="77777777" w:rsidR="00162025" w:rsidRPr="00D05A3A" w:rsidRDefault="00162025" w:rsidP="008918B2">
            <w:pPr>
              <w:rPr>
                <w:lang w:val="en-US"/>
              </w:rPr>
            </w:pPr>
          </w:p>
          <w:p w14:paraId="2A18F2F2" w14:textId="77777777" w:rsidR="00E55D99" w:rsidRDefault="00E55D99" w:rsidP="00B157E8">
            <w:pPr>
              <w:rPr>
                <w:lang w:val="en-US"/>
              </w:rPr>
            </w:pPr>
          </w:p>
          <w:p w14:paraId="7E326C13" w14:textId="77777777" w:rsidR="00E55D99" w:rsidRDefault="00E55D99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30 days</w:t>
            </w:r>
          </w:p>
          <w:p w14:paraId="24815F92" w14:textId="0C5146AF" w:rsidR="00E55D99" w:rsidRDefault="00E55D99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-90 days</w:t>
            </w:r>
          </w:p>
          <w:p w14:paraId="1403B4AC" w14:textId="77777777" w:rsidR="00E55D99" w:rsidRDefault="00E55D99" w:rsidP="008918B2">
            <w:pPr>
              <w:jc w:val="right"/>
              <w:rPr>
                <w:lang w:val="en-US"/>
              </w:rPr>
            </w:pPr>
          </w:p>
          <w:p w14:paraId="251167B7" w14:textId="5B6A31C2" w:rsidR="00E55D99" w:rsidRDefault="00E55D99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-90 days </w:t>
            </w:r>
          </w:p>
          <w:p w14:paraId="0CBF0E64" w14:textId="77777777" w:rsidR="00E55D99" w:rsidRDefault="00E55D99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gt;90 days</w:t>
            </w:r>
          </w:p>
          <w:p w14:paraId="1DA1281A" w14:textId="5A15B463" w:rsidR="00E55D99" w:rsidRDefault="00E55D99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Unknown 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4FE1FF71" w14:textId="3573FCC5" w:rsidR="00E55D99" w:rsidRDefault="00E55D99" w:rsidP="00D05A3A">
            <w:pPr>
              <w:rPr>
                <w:lang w:val="en-US"/>
              </w:rPr>
            </w:pPr>
          </w:p>
          <w:p w14:paraId="320BEB05" w14:textId="77777777" w:rsidR="00E55D99" w:rsidRDefault="00E55D99" w:rsidP="00B157E8">
            <w:pPr>
              <w:rPr>
                <w:lang w:val="en-US"/>
              </w:rPr>
            </w:pPr>
          </w:p>
          <w:p w14:paraId="47E2B9E8" w14:textId="77777777" w:rsidR="00E55D99" w:rsidRDefault="00E55D99" w:rsidP="00B157E8">
            <w:pPr>
              <w:rPr>
                <w:lang w:val="en-US"/>
              </w:rPr>
            </w:pPr>
          </w:p>
          <w:p w14:paraId="3DC0EA4F" w14:textId="1C252FF7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234 (12.0%)</w:t>
            </w:r>
          </w:p>
          <w:p w14:paraId="0A40E3A5" w14:textId="288DE954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928 (47.5%)</w:t>
            </w:r>
          </w:p>
          <w:p w14:paraId="6FF3353F" w14:textId="77777777" w:rsidR="00E55D99" w:rsidRDefault="00E55D99" w:rsidP="00B157E8">
            <w:pPr>
              <w:rPr>
                <w:lang w:val="en-US"/>
              </w:rPr>
            </w:pPr>
          </w:p>
          <w:p w14:paraId="3CDC8A9A" w14:textId="1AAE6133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1162 (59.4%)</w:t>
            </w:r>
          </w:p>
          <w:p w14:paraId="1F8F7B93" w14:textId="5D0F1ADE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724 (37.0%)</w:t>
            </w:r>
          </w:p>
          <w:p w14:paraId="4A8C3D05" w14:textId="76F4D4C2" w:rsidR="00E55D99" w:rsidRPr="00113527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69 (3.5%)</w:t>
            </w:r>
          </w:p>
        </w:tc>
      </w:tr>
      <w:tr w:rsidR="00E55D99" w:rsidRPr="00895E95" w14:paraId="57A355AD" w14:textId="77777777" w:rsidTr="00E55D99">
        <w:tc>
          <w:tcPr>
            <w:tcW w:w="3964" w:type="dxa"/>
          </w:tcPr>
          <w:p w14:paraId="729A4804" w14:textId="77777777" w:rsidR="00E55D99" w:rsidRPr="00113527" w:rsidRDefault="00E55D99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>Eosino</w:t>
            </w:r>
            <w:r>
              <w:rPr>
                <w:lang w:val="en-US"/>
              </w:rPr>
              <w:t>ph</w:t>
            </w:r>
            <w:r w:rsidRPr="00113527">
              <w:rPr>
                <w:lang w:val="en-US"/>
              </w:rPr>
              <w:t>il</w:t>
            </w:r>
            <w:r>
              <w:rPr>
                <w:lang w:val="en-US"/>
              </w:rPr>
              <w:t>ia</w:t>
            </w:r>
          </w:p>
          <w:p w14:paraId="23C9BC90" w14:textId="77777777" w:rsidR="00E55D99" w:rsidRDefault="00E55D99" w:rsidP="00B157E8">
            <w:pPr>
              <w:jc w:val="center"/>
              <w:rPr>
                <w:lang w:val="en-US"/>
              </w:rPr>
            </w:pPr>
          </w:p>
          <w:p w14:paraId="0D53A493" w14:textId="77777777" w:rsidR="00E55D99" w:rsidRPr="00113527" w:rsidRDefault="00E55D99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>No</w:t>
            </w:r>
          </w:p>
          <w:p w14:paraId="5CDD6116" w14:textId="77777777" w:rsidR="00E55D99" w:rsidRPr="00113527" w:rsidRDefault="00E55D99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>Yes</w:t>
            </w:r>
          </w:p>
          <w:p w14:paraId="4263415F" w14:textId="77777777" w:rsidR="00E55D99" w:rsidRDefault="00E55D99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</w:t>
            </w:r>
          </w:p>
          <w:p w14:paraId="33E25FFC" w14:textId="04F2C9B4" w:rsidR="00E55D99" w:rsidRPr="00113527" w:rsidRDefault="00E55D99" w:rsidP="00B157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r w:rsidRPr="00113527">
              <w:rPr>
                <w:lang w:val="en-US"/>
              </w:rPr>
              <w:t xml:space="preserve"> Mild</w:t>
            </w:r>
          </w:p>
          <w:p w14:paraId="0E891BF8" w14:textId="77777777" w:rsidR="00E55D99" w:rsidRPr="00113527" w:rsidRDefault="00E55D99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        Moderate</w:t>
            </w:r>
          </w:p>
          <w:p w14:paraId="3D02AF44" w14:textId="77777777" w:rsidR="00E55D99" w:rsidRPr="00113527" w:rsidRDefault="00E55D99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   Severe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2B0AAA0F" w14:textId="634EBE47" w:rsidR="00E55D99" w:rsidRPr="00113527" w:rsidRDefault="00E55D99" w:rsidP="00B157E8">
            <w:pPr>
              <w:rPr>
                <w:lang w:val="en-US"/>
              </w:rPr>
            </w:pPr>
          </w:p>
          <w:p w14:paraId="3985A50F" w14:textId="77777777" w:rsidR="00162025" w:rsidRDefault="00162025" w:rsidP="00B157E8">
            <w:pPr>
              <w:rPr>
                <w:lang w:val="en-US"/>
              </w:rPr>
            </w:pPr>
          </w:p>
          <w:p w14:paraId="57C783F3" w14:textId="556FB528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1608 </w:t>
            </w:r>
            <w:r>
              <w:t>(82.3%)</w:t>
            </w:r>
          </w:p>
          <w:p w14:paraId="79B1750B" w14:textId="462651E5" w:rsidR="00E55D99" w:rsidRPr="00113527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347 </w:t>
            </w:r>
            <w:r>
              <w:t>(17.7%)</w:t>
            </w:r>
          </w:p>
          <w:p w14:paraId="7CD0392C" w14:textId="77777777" w:rsidR="00E55D99" w:rsidRPr="00895E95" w:rsidRDefault="00E55D99" w:rsidP="00B157E8">
            <w:pPr>
              <w:rPr>
                <w:lang w:val="en-US"/>
              </w:rPr>
            </w:pPr>
          </w:p>
          <w:p w14:paraId="59E08F2E" w14:textId="50918A77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310 </w:t>
            </w:r>
            <w:r>
              <w:t>(15.9%)</w:t>
            </w:r>
          </w:p>
          <w:p w14:paraId="293E5989" w14:textId="7016B02B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36 </w:t>
            </w:r>
            <w:r>
              <w:t>(1.8%)</w:t>
            </w:r>
          </w:p>
          <w:p w14:paraId="51B4DBAD" w14:textId="7125AC5E" w:rsidR="00E55D99" w:rsidRPr="00895E95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>
              <w:t>(0.1%)</w:t>
            </w:r>
          </w:p>
        </w:tc>
      </w:tr>
      <w:tr w:rsidR="00E55D99" w14:paraId="2B3276B7" w14:textId="77777777" w:rsidTr="00E55D99">
        <w:tc>
          <w:tcPr>
            <w:tcW w:w="3964" w:type="dxa"/>
          </w:tcPr>
          <w:p w14:paraId="18B5E359" w14:textId="77777777" w:rsidR="00E55D99" w:rsidRDefault="00E55D99" w:rsidP="00B157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Hb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05100919" w14:textId="4385B1F5" w:rsidR="00E55D99" w:rsidRDefault="00E55D99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1 g/dl</w:t>
            </w:r>
          </w:p>
          <w:p w14:paraId="229A17DB" w14:textId="1C7E8CCD" w:rsidR="00E55D99" w:rsidRDefault="00E55D99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1 g/dl</w:t>
            </w:r>
          </w:p>
          <w:p w14:paraId="12FF4CAD" w14:textId="15F8355E" w:rsidR="00E55D99" w:rsidRPr="00113527" w:rsidRDefault="00E55D99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1FD179F0" w14:textId="77777777" w:rsidR="00E55D99" w:rsidRDefault="00E55D99" w:rsidP="00B157E8">
            <w:pPr>
              <w:rPr>
                <w:lang w:val="en-US"/>
              </w:rPr>
            </w:pPr>
          </w:p>
          <w:p w14:paraId="78032A6E" w14:textId="00C49439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126 </w:t>
            </w:r>
            <w:r>
              <w:t>(6.4%)</w:t>
            </w:r>
          </w:p>
          <w:p w14:paraId="3CCE9613" w14:textId="39B58BBD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1821 </w:t>
            </w:r>
            <w:r>
              <w:t>(93.1%)</w:t>
            </w:r>
          </w:p>
          <w:p w14:paraId="672D4444" w14:textId="2D89C70E" w:rsidR="00E55D99" w:rsidRPr="00113527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27 </w:t>
            </w:r>
            <w:r>
              <w:t>(1.4%)</w:t>
            </w:r>
          </w:p>
        </w:tc>
      </w:tr>
      <w:tr w:rsidR="00E55D99" w14:paraId="11455A71" w14:textId="77777777" w:rsidTr="00E55D99">
        <w:tc>
          <w:tcPr>
            <w:tcW w:w="3964" w:type="dxa"/>
          </w:tcPr>
          <w:p w14:paraId="2C7560C1" w14:textId="77777777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Ferritin </w:t>
            </w:r>
          </w:p>
          <w:p w14:paraId="1E37C72B" w14:textId="77777777" w:rsidR="00E55D99" w:rsidRDefault="00E55D99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15ng/ml</w:t>
            </w:r>
          </w:p>
          <w:p w14:paraId="78A44486" w14:textId="77777777" w:rsidR="00E55D99" w:rsidRDefault="00E55D99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-300 ng/ml</w:t>
            </w:r>
          </w:p>
          <w:p w14:paraId="4EC94447" w14:textId="5D350F75" w:rsidR="00E55D99" w:rsidRDefault="00E55D99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763C9F7E" w14:textId="77777777" w:rsidR="00E55D99" w:rsidRDefault="00E55D99" w:rsidP="00B157E8">
            <w:pPr>
              <w:rPr>
                <w:lang w:val="en-US"/>
              </w:rPr>
            </w:pPr>
          </w:p>
          <w:p w14:paraId="65C7A391" w14:textId="575AF555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120 (6.1%)</w:t>
            </w:r>
          </w:p>
          <w:p w14:paraId="06AF4B3C" w14:textId="0A823EBB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548 (28.0%)</w:t>
            </w:r>
          </w:p>
          <w:p w14:paraId="1A4D2E30" w14:textId="336A18FC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>1287 (65.8%)</w:t>
            </w:r>
          </w:p>
        </w:tc>
      </w:tr>
      <w:tr w:rsidR="00E55D99" w14:paraId="6C244ED5" w14:textId="77777777" w:rsidTr="00E55D99">
        <w:tc>
          <w:tcPr>
            <w:tcW w:w="3964" w:type="dxa"/>
          </w:tcPr>
          <w:p w14:paraId="23345B75" w14:textId="77777777" w:rsidR="00E55D99" w:rsidRPr="00732655" w:rsidRDefault="00E55D99" w:rsidP="00B157E8">
            <w:r w:rsidRPr="00732655">
              <w:t xml:space="preserve">Vitamin D </w:t>
            </w:r>
          </w:p>
          <w:p w14:paraId="2D99A5AC" w14:textId="7D851C5F" w:rsidR="00E55D99" w:rsidRPr="00732655" w:rsidRDefault="00E55D99" w:rsidP="004E2F44">
            <w:pPr>
              <w:jc w:val="center"/>
            </w:pPr>
            <w:r w:rsidRPr="00732655">
              <w:t>&lt;20</w:t>
            </w:r>
            <w:r w:rsidR="00145767" w:rsidRPr="00732655">
              <w:t xml:space="preserve"> ng/ml</w:t>
            </w:r>
          </w:p>
          <w:p w14:paraId="23E91B8D" w14:textId="1366479A" w:rsidR="00E55D99" w:rsidRPr="00732655" w:rsidRDefault="00E55D99" w:rsidP="004E2F44">
            <w:pPr>
              <w:jc w:val="center"/>
            </w:pPr>
            <w:r>
              <w:rPr>
                <w:lang w:val="en-US"/>
              </w:rPr>
              <w:sym w:font="Symbol" w:char="F0B3"/>
            </w:r>
            <w:r w:rsidRPr="00732655">
              <w:t xml:space="preserve">20 </w:t>
            </w:r>
            <w:r w:rsidR="00145767" w:rsidRPr="00732655">
              <w:t>ng/ml</w:t>
            </w:r>
          </w:p>
          <w:p w14:paraId="36034567" w14:textId="3D88F6C8" w:rsidR="00E55D99" w:rsidRDefault="00E55D99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2CDB31B0" w14:textId="77777777" w:rsidR="00E55D99" w:rsidRDefault="00E55D99" w:rsidP="00B157E8">
            <w:pPr>
              <w:rPr>
                <w:lang w:val="en-US"/>
              </w:rPr>
            </w:pPr>
          </w:p>
          <w:p w14:paraId="64D65596" w14:textId="6890D6CA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768 </w:t>
            </w:r>
            <w:r>
              <w:t>(39.3%)</w:t>
            </w:r>
          </w:p>
          <w:p w14:paraId="0970CF8E" w14:textId="7A215698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1148 </w:t>
            </w:r>
            <w:r>
              <w:t>(58.7%)</w:t>
            </w:r>
          </w:p>
          <w:p w14:paraId="368A4880" w14:textId="4DCFD68A" w:rsidR="00E55D99" w:rsidRPr="00113527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39 </w:t>
            </w:r>
            <w:r>
              <w:t>(2.0%)</w:t>
            </w:r>
          </w:p>
        </w:tc>
      </w:tr>
      <w:tr w:rsidR="00E55D99" w:rsidRPr="004E2F44" w14:paraId="66964549" w14:textId="77777777" w:rsidTr="00E55D99">
        <w:tc>
          <w:tcPr>
            <w:tcW w:w="3964" w:type="dxa"/>
          </w:tcPr>
          <w:p w14:paraId="58DCC66A" w14:textId="3C875605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TSH range </w:t>
            </w:r>
            <w:r w:rsidRPr="006A7801">
              <w:rPr>
                <w:lang w:val="en-US"/>
              </w:rPr>
              <w:t>[0,</w:t>
            </w:r>
            <w:r>
              <w:rPr>
                <w:lang w:val="en-US"/>
              </w:rPr>
              <w:t>4</w:t>
            </w:r>
            <w:r w:rsidRPr="006A7801">
              <w:rPr>
                <w:lang w:val="en-US"/>
              </w:rPr>
              <w:t>-</w:t>
            </w:r>
            <w:r>
              <w:rPr>
                <w:lang w:val="en-US"/>
              </w:rPr>
              <w:t>3</w:t>
            </w:r>
            <w:r w:rsidRPr="006A7801">
              <w:rPr>
                <w:lang w:val="en-US"/>
              </w:rPr>
              <w:t>,9</w:t>
            </w:r>
            <w:r w:rsidR="00145767">
              <w:rPr>
                <w:lang w:val="en-US"/>
              </w:rPr>
              <w:t xml:space="preserve"> </w:t>
            </w:r>
            <w:proofErr w:type="spellStart"/>
            <w:r w:rsidR="00145767">
              <w:rPr>
                <w:lang w:val="en-US"/>
              </w:rPr>
              <w:t>mIU</w:t>
            </w:r>
            <w:proofErr w:type="spellEnd"/>
            <w:r w:rsidR="00145767">
              <w:rPr>
                <w:lang w:val="en-US"/>
              </w:rPr>
              <w:t>/L</w:t>
            </w:r>
            <w:r w:rsidRPr="006A7801">
              <w:rPr>
                <w:lang w:val="en-US"/>
              </w:rPr>
              <w:t>]</w:t>
            </w:r>
          </w:p>
          <w:p w14:paraId="3826B7CF" w14:textId="77777777" w:rsidR="00E55D99" w:rsidRDefault="00E55D99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 range</w:t>
            </w:r>
          </w:p>
          <w:p w14:paraId="430DF6B2" w14:textId="77777777" w:rsidR="00E55D99" w:rsidRDefault="00E55D99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t in range </w:t>
            </w:r>
          </w:p>
          <w:p w14:paraId="52FDF1FE" w14:textId="098D7F98" w:rsidR="00E55D99" w:rsidRDefault="00E55D99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41F163CA" w14:textId="77777777" w:rsidR="00E55D99" w:rsidRDefault="00E55D99" w:rsidP="00B157E8">
            <w:pPr>
              <w:rPr>
                <w:lang w:val="en-US"/>
              </w:rPr>
            </w:pPr>
          </w:p>
          <w:p w14:paraId="379E9569" w14:textId="56227AA4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1661 </w:t>
            </w:r>
            <w:r>
              <w:t>(85.0%)</w:t>
            </w:r>
          </w:p>
          <w:p w14:paraId="19FDB856" w14:textId="3248DE8E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238 </w:t>
            </w:r>
            <w:r>
              <w:t>(12.2%)</w:t>
            </w:r>
          </w:p>
          <w:p w14:paraId="7339766F" w14:textId="2B92E502" w:rsidR="00E55D99" w:rsidRPr="00113527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56 </w:t>
            </w:r>
            <w:r>
              <w:t>(2.9%)</w:t>
            </w:r>
          </w:p>
        </w:tc>
      </w:tr>
      <w:tr w:rsidR="00E55D99" w:rsidRPr="00895E95" w14:paraId="526F2F74" w14:textId="77777777" w:rsidTr="00E55D99">
        <w:tc>
          <w:tcPr>
            <w:tcW w:w="3964" w:type="dxa"/>
          </w:tcPr>
          <w:p w14:paraId="301AAFC8" w14:textId="77777777" w:rsidR="00E55D99" w:rsidRPr="00113527" w:rsidRDefault="00E55D99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 xml:space="preserve">Coinfection </w:t>
            </w:r>
            <w:proofErr w:type="spellStart"/>
            <w:r w:rsidRPr="00113527">
              <w:rPr>
                <w:lang w:val="en-US"/>
              </w:rPr>
              <w:t>parassities</w:t>
            </w:r>
            <w:proofErr w:type="spellEnd"/>
            <w:r w:rsidRPr="00113527">
              <w:rPr>
                <w:lang w:val="en-US"/>
              </w:rPr>
              <w:t xml:space="preserve"> </w:t>
            </w:r>
          </w:p>
          <w:p w14:paraId="0AD64EA5" w14:textId="77777777" w:rsidR="00E55D99" w:rsidRPr="00113527" w:rsidRDefault="00E55D99" w:rsidP="00B157E8">
            <w:pPr>
              <w:rPr>
                <w:lang w:val="en-US"/>
              </w:rPr>
            </w:pPr>
          </w:p>
          <w:p w14:paraId="5A93D240" w14:textId="77777777" w:rsidR="00E55D99" w:rsidRPr="00113527" w:rsidRDefault="00E55D99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No</w:t>
            </w:r>
          </w:p>
          <w:p w14:paraId="73F5D7EF" w14:textId="77777777" w:rsidR="00E55D99" w:rsidRPr="00113527" w:rsidRDefault="00E55D99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Yes</w:t>
            </w:r>
          </w:p>
          <w:p w14:paraId="3969E13D" w14:textId="77777777" w:rsidR="00E55D99" w:rsidRPr="00113527" w:rsidRDefault="00E55D99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Not performed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2DF2ACEA" w14:textId="77777777" w:rsidR="00E55D99" w:rsidRPr="00113527" w:rsidRDefault="00E55D99" w:rsidP="00B157E8">
            <w:pPr>
              <w:rPr>
                <w:lang w:val="en-US"/>
              </w:rPr>
            </w:pPr>
          </w:p>
          <w:p w14:paraId="51E058FC" w14:textId="77777777" w:rsidR="00E55D99" w:rsidRPr="00113527" w:rsidRDefault="00E55D99" w:rsidP="00B157E8">
            <w:pPr>
              <w:rPr>
                <w:lang w:val="en-US"/>
              </w:rPr>
            </w:pPr>
          </w:p>
          <w:p w14:paraId="304F3E2A" w14:textId="791D3148" w:rsidR="00E55D99" w:rsidRDefault="00E55D99" w:rsidP="004E2F44">
            <w:pPr>
              <w:rPr>
                <w:lang w:val="en-US"/>
              </w:rPr>
            </w:pPr>
            <w:r>
              <w:rPr>
                <w:lang w:val="en-US"/>
              </w:rPr>
              <w:t xml:space="preserve">1269 </w:t>
            </w:r>
            <w:r>
              <w:t>(64.9%)</w:t>
            </w:r>
          </w:p>
          <w:p w14:paraId="78ABF952" w14:textId="7EC746B0" w:rsidR="00E55D99" w:rsidRDefault="00E55D99" w:rsidP="004E2F44">
            <w:pPr>
              <w:rPr>
                <w:lang w:val="en-US"/>
              </w:rPr>
            </w:pPr>
            <w:r>
              <w:rPr>
                <w:lang w:val="en-US"/>
              </w:rPr>
              <w:t xml:space="preserve">680 </w:t>
            </w:r>
            <w:r>
              <w:t>(34.8%)</w:t>
            </w:r>
          </w:p>
          <w:p w14:paraId="174DF199" w14:textId="30227B8D" w:rsidR="00E55D99" w:rsidRPr="00895E95" w:rsidRDefault="00E55D99" w:rsidP="004E2F44"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>
              <w:t>(0.3%)</w:t>
            </w:r>
          </w:p>
        </w:tc>
      </w:tr>
      <w:tr w:rsidR="00E55D99" w:rsidRPr="00895E95" w14:paraId="3E19E708" w14:textId="77777777" w:rsidTr="00E55D99">
        <w:tc>
          <w:tcPr>
            <w:tcW w:w="3964" w:type="dxa"/>
          </w:tcPr>
          <w:p w14:paraId="0E7C52F4" w14:textId="77777777" w:rsidR="00E55D99" w:rsidRPr="00113527" w:rsidRDefault="00E55D99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>TBC</w:t>
            </w:r>
          </w:p>
          <w:p w14:paraId="52871E00" w14:textId="11597ECD" w:rsidR="00E55D99" w:rsidRDefault="00E55D99" w:rsidP="006A7801">
            <w:pPr>
              <w:jc w:val="right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No</w:t>
            </w:r>
          </w:p>
          <w:p w14:paraId="01C5C91A" w14:textId="498D27F9" w:rsidR="00E55D99" w:rsidRPr="00113527" w:rsidRDefault="00145767" w:rsidP="005F2E0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7737416A" w14:textId="5A368F93" w:rsidR="00E55D99" w:rsidRPr="00113527" w:rsidRDefault="00E55D99" w:rsidP="00E55D99">
            <w:pPr>
              <w:jc w:val="right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   Not performed 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1DD576F2" w14:textId="77777777" w:rsidR="00E55D99" w:rsidRPr="00113527" w:rsidRDefault="00E55D99" w:rsidP="00B157E8">
            <w:pPr>
              <w:rPr>
                <w:lang w:val="en-US"/>
              </w:rPr>
            </w:pPr>
          </w:p>
          <w:p w14:paraId="63159ACD" w14:textId="3543482A" w:rsidR="00E55D99" w:rsidRDefault="00E55D99" w:rsidP="004E2F44">
            <w:pPr>
              <w:rPr>
                <w:lang w:val="en-US"/>
              </w:rPr>
            </w:pPr>
            <w:r>
              <w:rPr>
                <w:lang w:val="en-US"/>
              </w:rPr>
              <w:t xml:space="preserve">1755 </w:t>
            </w:r>
            <w:r>
              <w:t>(89.8%)</w:t>
            </w:r>
          </w:p>
          <w:p w14:paraId="6A2F9209" w14:textId="6370F170" w:rsidR="00E55D99" w:rsidRDefault="00E55D99" w:rsidP="004E2F44">
            <w:pPr>
              <w:rPr>
                <w:lang w:val="en-US"/>
              </w:rPr>
            </w:pPr>
            <w:r>
              <w:rPr>
                <w:lang w:val="en-US"/>
              </w:rPr>
              <w:t xml:space="preserve">196 </w:t>
            </w:r>
            <w:r>
              <w:t>(10.0%)</w:t>
            </w:r>
          </w:p>
          <w:p w14:paraId="3F4F14C3" w14:textId="09A14EFB" w:rsidR="00E55D99" w:rsidRPr="00895E95" w:rsidRDefault="00E55D99" w:rsidP="004E2F44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 xml:space="preserve">4 </w:t>
            </w:r>
            <w:r>
              <w:t>(0.2%)</w:t>
            </w:r>
          </w:p>
        </w:tc>
      </w:tr>
      <w:tr w:rsidR="00E55D99" w:rsidRPr="00895E95" w14:paraId="4AC3AB72" w14:textId="77777777" w:rsidTr="00E55D99">
        <w:tc>
          <w:tcPr>
            <w:tcW w:w="3964" w:type="dxa"/>
          </w:tcPr>
          <w:p w14:paraId="4014D21D" w14:textId="77777777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Fetal-Alcohol Syndrome </w:t>
            </w:r>
          </w:p>
          <w:p w14:paraId="5AF2A301" w14:textId="77777777" w:rsidR="00E55D99" w:rsidRDefault="00E55D99" w:rsidP="00432353">
            <w:pPr>
              <w:jc w:val="right"/>
              <w:rPr>
                <w:lang w:val="en-US"/>
              </w:rPr>
            </w:pPr>
          </w:p>
          <w:p w14:paraId="7CCCF0AB" w14:textId="30EE2988" w:rsidR="00E55D99" w:rsidRDefault="00E55D99" w:rsidP="004323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  <w:p w14:paraId="53295940" w14:textId="2D3FF05A" w:rsidR="00E55D99" w:rsidRDefault="00990932" w:rsidP="004323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ASD</w:t>
            </w:r>
          </w:p>
          <w:p w14:paraId="08F47741" w14:textId="77777777" w:rsidR="00990932" w:rsidRDefault="00990932" w:rsidP="00432353">
            <w:pPr>
              <w:jc w:val="right"/>
              <w:rPr>
                <w:lang w:val="en-US"/>
              </w:rPr>
            </w:pPr>
          </w:p>
          <w:p w14:paraId="3F92D869" w14:textId="482B0322" w:rsidR="00E55D99" w:rsidRDefault="00990932" w:rsidP="004323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AS</w:t>
            </w:r>
          </w:p>
          <w:p w14:paraId="6E9F25AA" w14:textId="0B9B4669" w:rsidR="00E55D99" w:rsidRPr="00113527" w:rsidRDefault="00990932" w:rsidP="00432353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pFAS</w:t>
            </w:r>
            <w:proofErr w:type="spellEnd"/>
            <w:r>
              <w:rPr>
                <w:lang w:val="en-US"/>
              </w:rPr>
              <w:t>, ARND,ND-PAE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2FF1A82E" w14:textId="77777777" w:rsidR="00E55D99" w:rsidRDefault="00E55D99" w:rsidP="00B157E8">
            <w:pPr>
              <w:rPr>
                <w:lang w:val="en-US"/>
              </w:rPr>
            </w:pPr>
          </w:p>
          <w:p w14:paraId="41AF0A47" w14:textId="77777777" w:rsidR="00E55D99" w:rsidRDefault="00E55D99" w:rsidP="00B157E8">
            <w:pPr>
              <w:rPr>
                <w:lang w:val="en-US"/>
              </w:rPr>
            </w:pPr>
          </w:p>
          <w:p w14:paraId="34230378" w14:textId="1CE2B57E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1860 </w:t>
            </w:r>
            <w:r>
              <w:t>(95.1%)</w:t>
            </w:r>
          </w:p>
          <w:p w14:paraId="26FED295" w14:textId="50379303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95 </w:t>
            </w:r>
            <w:r>
              <w:t>(4.9%)</w:t>
            </w:r>
          </w:p>
          <w:p w14:paraId="188B6765" w14:textId="77777777" w:rsidR="00E55D99" w:rsidRDefault="00E55D99" w:rsidP="00B157E8">
            <w:pPr>
              <w:rPr>
                <w:lang w:val="en-US"/>
              </w:rPr>
            </w:pPr>
          </w:p>
          <w:p w14:paraId="21A08735" w14:textId="62455B72" w:rsidR="00E55D99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26 </w:t>
            </w:r>
            <w:r>
              <w:t>(1.3%)</w:t>
            </w:r>
          </w:p>
          <w:p w14:paraId="6A74DED2" w14:textId="7226C0F6" w:rsidR="00E55D99" w:rsidRPr="00113527" w:rsidRDefault="00E55D99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69 </w:t>
            </w:r>
            <w:r>
              <w:t>(3.5%)</w:t>
            </w:r>
          </w:p>
        </w:tc>
      </w:tr>
    </w:tbl>
    <w:p w14:paraId="4D1FDF2A" w14:textId="3287C049" w:rsidR="004E2F44" w:rsidRDefault="004E2F44">
      <w:pPr>
        <w:rPr>
          <w:lang w:val="en-US"/>
        </w:rPr>
      </w:pPr>
    </w:p>
    <w:p w14:paraId="1CE88C89" w14:textId="20641958" w:rsidR="00990932" w:rsidRDefault="00990932">
      <w:pPr>
        <w:rPr>
          <w:lang w:val="en-US"/>
        </w:rPr>
      </w:pPr>
    </w:p>
    <w:p w14:paraId="3B2D19F0" w14:textId="4C48E547" w:rsidR="00990932" w:rsidRDefault="00990932">
      <w:pPr>
        <w:rPr>
          <w:lang w:val="en-US"/>
        </w:rPr>
      </w:pPr>
    </w:p>
    <w:p w14:paraId="2390AD83" w14:textId="005D3078" w:rsidR="00990932" w:rsidRDefault="00990932">
      <w:pPr>
        <w:rPr>
          <w:lang w:val="en-US"/>
        </w:rPr>
      </w:pPr>
    </w:p>
    <w:p w14:paraId="12190FB6" w14:textId="667C81B9" w:rsidR="00990932" w:rsidRDefault="00990932">
      <w:pPr>
        <w:rPr>
          <w:lang w:val="en-US"/>
        </w:rPr>
      </w:pPr>
    </w:p>
    <w:p w14:paraId="51897ECA" w14:textId="22D1DC9B" w:rsidR="00990932" w:rsidRDefault="00990932">
      <w:pPr>
        <w:rPr>
          <w:lang w:val="en-US"/>
        </w:rPr>
      </w:pPr>
    </w:p>
    <w:p w14:paraId="6808FC40" w14:textId="3BC20A34" w:rsidR="00990932" w:rsidRDefault="00990932">
      <w:pPr>
        <w:rPr>
          <w:lang w:val="en-US"/>
        </w:rPr>
      </w:pPr>
    </w:p>
    <w:p w14:paraId="1E0E3666" w14:textId="2249A1CD" w:rsidR="00990932" w:rsidRDefault="00990932">
      <w:pPr>
        <w:rPr>
          <w:lang w:val="en-US"/>
        </w:rPr>
      </w:pPr>
    </w:p>
    <w:p w14:paraId="7DD0F888" w14:textId="54DB690C" w:rsidR="00990932" w:rsidRDefault="00990932">
      <w:pPr>
        <w:rPr>
          <w:lang w:val="en-US"/>
        </w:rPr>
      </w:pPr>
    </w:p>
    <w:p w14:paraId="0059E414" w14:textId="138F8A44" w:rsidR="00990932" w:rsidRDefault="00990932">
      <w:pPr>
        <w:rPr>
          <w:lang w:val="en-US"/>
        </w:rPr>
      </w:pPr>
    </w:p>
    <w:p w14:paraId="04B8129F" w14:textId="24AF1D49" w:rsidR="00990932" w:rsidRDefault="00990932">
      <w:pPr>
        <w:rPr>
          <w:lang w:val="en-US"/>
        </w:rPr>
      </w:pPr>
    </w:p>
    <w:p w14:paraId="6D03360A" w14:textId="2F3D1CB6" w:rsidR="00990932" w:rsidRDefault="00990932">
      <w:pPr>
        <w:rPr>
          <w:lang w:val="en-US"/>
        </w:rPr>
      </w:pPr>
    </w:p>
    <w:p w14:paraId="56834E5A" w14:textId="0661C38B" w:rsidR="00990932" w:rsidRDefault="00990932">
      <w:pPr>
        <w:rPr>
          <w:lang w:val="en-US"/>
        </w:rPr>
      </w:pPr>
    </w:p>
    <w:p w14:paraId="6F974DBC" w14:textId="1A8E25E0" w:rsidR="00990932" w:rsidRDefault="00990932">
      <w:pPr>
        <w:rPr>
          <w:lang w:val="en-US"/>
        </w:rPr>
      </w:pPr>
    </w:p>
    <w:p w14:paraId="5A4FD086" w14:textId="42FF8FD4" w:rsidR="00990932" w:rsidRDefault="00990932">
      <w:pPr>
        <w:rPr>
          <w:lang w:val="en-US"/>
        </w:rPr>
      </w:pPr>
    </w:p>
    <w:p w14:paraId="613D881D" w14:textId="109BA10C" w:rsidR="00990932" w:rsidRDefault="00990932">
      <w:pPr>
        <w:rPr>
          <w:lang w:val="en-US"/>
        </w:rPr>
      </w:pPr>
    </w:p>
    <w:p w14:paraId="3D7DFB0A" w14:textId="25147285" w:rsidR="00990932" w:rsidRDefault="00990932">
      <w:pPr>
        <w:rPr>
          <w:lang w:val="en-US"/>
        </w:rPr>
      </w:pPr>
    </w:p>
    <w:p w14:paraId="1C7A2186" w14:textId="1464D6EB" w:rsidR="00990932" w:rsidRDefault="00990932">
      <w:pPr>
        <w:rPr>
          <w:lang w:val="en-US"/>
        </w:rPr>
      </w:pPr>
    </w:p>
    <w:p w14:paraId="7B95A28D" w14:textId="3689E95E" w:rsidR="00990932" w:rsidRDefault="00990932">
      <w:pPr>
        <w:rPr>
          <w:lang w:val="en-US"/>
        </w:rPr>
      </w:pPr>
    </w:p>
    <w:p w14:paraId="63CA9596" w14:textId="6DD97E8B" w:rsidR="00990932" w:rsidRDefault="00990932">
      <w:pPr>
        <w:rPr>
          <w:lang w:val="en-US"/>
        </w:rPr>
      </w:pPr>
    </w:p>
    <w:p w14:paraId="4BD89FA5" w14:textId="50714E3D" w:rsidR="00990932" w:rsidRDefault="00990932">
      <w:pPr>
        <w:rPr>
          <w:lang w:val="en-US"/>
        </w:rPr>
      </w:pPr>
    </w:p>
    <w:p w14:paraId="25D35713" w14:textId="37C0305F" w:rsidR="00990932" w:rsidRDefault="00990932">
      <w:pPr>
        <w:rPr>
          <w:lang w:val="en-US"/>
        </w:rPr>
      </w:pPr>
    </w:p>
    <w:p w14:paraId="630C7664" w14:textId="7026B7E9" w:rsidR="00990932" w:rsidRDefault="00990932">
      <w:pPr>
        <w:rPr>
          <w:lang w:val="en-US"/>
        </w:rPr>
      </w:pPr>
    </w:p>
    <w:p w14:paraId="186A60D4" w14:textId="4411702B" w:rsidR="00990932" w:rsidRDefault="00990932">
      <w:pPr>
        <w:rPr>
          <w:lang w:val="en-US"/>
        </w:rPr>
      </w:pPr>
    </w:p>
    <w:p w14:paraId="6C090293" w14:textId="30B4C341" w:rsidR="00990932" w:rsidRDefault="00990932">
      <w:pPr>
        <w:rPr>
          <w:lang w:val="en-US"/>
        </w:rPr>
      </w:pPr>
    </w:p>
    <w:p w14:paraId="21B36636" w14:textId="7A64F809" w:rsidR="00990932" w:rsidRDefault="00990932">
      <w:pPr>
        <w:rPr>
          <w:lang w:val="en-US"/>
        </w:rPr>
      </w:pPr>
    </w:p>
    <w:p w14:paraId="0E8C69FB" w14:textId="3BCA8DA3" w:rsidR="00990932" w:rsidRDefault="00990932">
      <w:pPr>
        <w:rPr>
          <w:lang w:val="en-US"/>
        </w:rPr>
      </w:pPr>
    </w:p>
    <w:p w14:paraId="64A87CAE" w14:textId="2EC41094" w:rsidR="00990932" w:rsidRDefault="00990932">
      <w:pPr>
        <w:rPr>
          <w:lang w:val="en-US"/>
        </w:rPr>
      </w:pPr>
    </w:p>
    <w:p w14:paraId="32BCD0CA" w14:textId="10A292C1" w:rsidR="00990932" w:rsidRDefault="00990932">
      <w:pPr>
        <w:rPr>
          <w:lang w:val="en-US"/>
        </w:rPr>
      </w:pPr>
    </w:p>
    <w:p w14:paraId="47E4A086" w14:textId="28EF072D" w:rsidR="00990932" w:rsidRDefault="00990932">
      <w:pPr>
        <w:rPr>
          <w:lang w:val="en-US"/>
        </w:rPr>
      </w:pPr>
    </w:p>
    <w:p w14:paraId="74F322A9" w14:textId="2E859B04" w:rsidR="00990932" w:rsidRDefault="00990932">
      <w:pPr>
        <w:rPr>
          <w:lang w:val="en-US"/>
        </w:rPr>
      </w:pPr>
    </w:p>
    <w:p w14:paraId="5698B867" w14:textId="3BE719FD" w:rsidR="00990932" w:rsidRDefault="00990932">
      <w:pPr>
        <w:rPr>
          <w:lang w:val="en-US"/>
        </w:rPr>
      </w:pPr>
    </w:p>
    <w:p w14:paraId="2BDCDF32" w14:textId="536B444D" w:rsidR="00990932" w:rsidRDefault="00990932">
      <w:pPr>
        <w:rPr>
          <w:lang w:val="en-US"/>
        </w:rPr>
      </w:pPr>
    </w:p>
    <w:p w14:paraId="55280E38" w14:textId="7CB668C9" w:rsidR="00990932" w:rsidRDefault="00990932">
      <w:pPr>
        <w:rPr>
          <w:lang w:val="en-US"/>
        </w:rPr>
      </w:pPr>
    </w:p>
    <w:p w14:paraId="7CDEDD2E" w14:textId="0CD818C9" w:rsidR="00990932" w:rsidRDefault="00990932">
      <w:pPr>
        <w:rPr>
          <w:lang w:val="en-US"/>
        </w:rPr>
      </w:pPr>
    </w:p>
    <w:p w14:paraId="593BA039" w14:textId="5F7E964D" w:rsidR="00990932" w:rsidRDefault="00990932">
      <w:pPr>
        <w:rPr>
          <w:lang w:val="en-US"/>
        </w:rPr>
      </w:pPr>
    </w:p>
    <w:p w14:paraId="165901E2" w14:textId="6FAA02E1" w:rsidR="00990932" w:rsidRDefault="00990932">
      <w:pPr>
        <w:rPr>
          <w:lang w:val="en-US"/>
        </w:rPr>
      </w:pPr>
    </w:p>
    <w:p w14:paraId="683D7263" w14:textId="77777777" w:rsidR="00990932" w:rsidRPr="00895E95" w:rsidRDefault="00990932">
      <w:pPr>
        <w:rPr>
          <w:lang w:val="en-US"/>
        </w:rPr>
      </w:pPr>
    </w:p>
    <w:sectPr w:rsidR="00990932" w:rsidRPr="00895E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F44"/>
    <w:rsid w:val="0003441D"/>
    <w:rsid w:val="00044AD9"/>
    <w:rsid w:val="000833B8"/>
    <w:rsid w:val="00145767"/>
    <w:rsid w:val="00162025"/>
    <w:rsid w:val="001E5C9D"/>
    <w:rsid w:val="00230D08"/>
    <w:rsid w:val="002A2374"/>
    <w:rsid w:val="003164E2"/>
    <w:rsid w:val="00344829"/>
    <w:rsid w:val="00351321"/>
    <w:rsid w:val="003B44BB"/>
    <w:rsid w:val="00424F96"/>
    <w:rsid w:val="00432353"/>
    <w:rsid w:val="00456B77"/>
    <w:rsid w:val="004E2F44"/>
    <w:rsid w:val="005A735D"/>
    <w:rsid w:val="005F2E06"/>
    <w:rsid w:val="00635928"/>
    <w:rsid w:val="00645AE0"/>
    <w:rsid w:val="00681A87"/>
    <w:rsid w:val="006969D0"/>
    <w:rsid w:val="006A7801"/>
    <w:rsid w:val="00732655"/>
    <w:rsid w:val="007B03F5"/>
    <w:rsid w:val="008918B2"/>
    <w:rsid w:val="00895E95"/>
    <w:rsid w:val="008D4182"/>
    <w:rsid w:val="0092059F"/>
    <w:rsid w:val="00943CE3"/>
    <w:rsid w:val="0095652F"/>
    <w:rsid w:val="00990932"/>
    <w:rsid w:val="00A5191E"/>
    <w:rsid w:val="00A705DD"/>
    <w:rsid w:val="00A76A10"/>
    <w:rsid w:val="00C01D69"/>
    <w:rsid w:val="00C94044"/>
    <w:rsid w:val="00D05A3A"/>
    <w:rsid w:val="00D656BA"/>
    <w:rsid w:val="00D7231D"/>
    <w:rsid w:val="00D9635B"/>
    <w:rsid w:val="00E31834"/>
    <w:rsid w:val="00E55D99"/>
    <w:rsid w:val="00F16AAB"/>
    <w:rsid w:val="00FD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30D0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30D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8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o' Monti</dc:creator>
  <cp:lastModifiedBy>Shiela Echica</cp:lastModifiedBy>
  <cp:revision>2</cp:revision>
  <dcterms:created xsi:type="dcterms:W3CDTF">2026-06-15T06:32:00Z</dcterms:created>
  <dcterms:modified xsi:type="dcterms:W3CDTF">2026-06-15T06:32:00Z</dcterms:modified>
</cp:coreProperties>
</file>